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19378" w14:textId="11EA6DD7" w:rsidR="00EE77F2" w:rsidRDefault="001C223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223C">
        <w:rPr>
          <w:rFonts w:ascii="Times New Roman" w:hAnsi="Times New Roman" w:cs="Times New Roman" w:hint="eastAsia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earch strategy of </w:t>
      </w:r>
      <w:r>
        <w:rPr>
          <w:rFonts w:ascii="Times New Roman" w:hAnsi="Times New Roman" w:cs="Times New Roman" w:hint="eastAsia"/>
          <w:b/>
          <w:sz w:val="24"/>
          <w:szCs w:val="24"/>
        </w:rPr>
        <w:t>PubMed</w:t>
      </w:r>
      <w:r>
        <w:rPr>
          <w:rFonts w:ascii="Times New Roman" w:hAnsi="Times New Roman" w:cs="Times New Roman"/>
          <w:b/>
          <w:sz w:val="24"/>
          <w:szCs w:val="24"/>
        </w:rPr>
        <w:t xml:space="preserve"> through 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EE77F2" w14:paraId="2363C7ED" w14:textId="77777777">
        <w:tc>
          <w:tcPr>
            <w:tcW w:w="3114" w:type="dxa"/>
          </w:tcPr>
          <w:p w14:paraId="2E834AE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82" w:type="dxa"/>
          </w:tcPr>
          <w:p w14:paraId="7DDD070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EE77F2" w14:paraId="0153B07F" w14:textId="77777777">
        <w:tc>
          <w:tcPr>
            <w:tcW w:w="3114" w:type="dxa"/>
          </w:tcPr>
          <w:p w14:paraId="45F9990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82" w:type="dxa"/>
          </w:tcPr>
          <w:p w14:paraId="13716C4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BFE3E87" w14:textId="77777777">
        <w:tc>
          <w:tcPr>
            <w:tcW w:w="3114" w:type="dxa"/>
          </w:tcPr>
          <w:p w14:paraId="02A69D4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182" w:type="dxa"/>
          </w:tcPr>
          <w:p w14:paraId="4CED706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80E85EE" w14:textId="77777777">
        <w:tc>
          <w:tcPr>
            <w:tcW w:w="3114" w:type="dxa"/>
          </w:tcPr>
          <w:p w14:paraId="73B18C1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182" w:type="dxa"/>
          </w:tcPr>
          <w:p w14:paraId="7D595B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9038DC1" w14:textId="77777777">
        <w:tc>
          <w:tcPr>
            <w:tcW w:w="3114" w:type="dxa"/>
          </w:tcPr>
          <w:p w14:paraId="1034FA0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182" w:type="dxa"/>
          </w:tcPr>
          <w:p w14:paraId="5B683D4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5FC0972" w14:textId="77777777">
        <w:tc>
          <w:tcPr>
            <w:tcW w:w="3114" w:type="dxa"/>
          </w:tcPr>
          <w:p w14:paraId="2862117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182" w:type="dxa"/>
          </w:tcPr>
          <w:p w14:paraId="5544A85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FD88C6A" w14:textId="77777777">
        <w:tc>
          <w:tcPr>
            <w:tcW w:w="3114" w:type="dxa"/>
            <w:shd w:val="clear" w:color="auto" w:fill="auto"/>
          </w:tcPr>
          <w:p w14:paraId="173B1AE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182" w:type="dxa"/>
          </w:tcPr>
          <w:p w14:paraId="7E4468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8495E23" w14:textId="77777777">
        <w:tc>
          <w:tcPr>
            <w:tcW w:w="3114" w:type="dxa"/>
            <w:shd w:val="clear" w:color="auto" w:fill="auto"/>
          </w:tcPr>
          <w:p w14:paraId="7EA980C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5182" w:type="dxa"/>
          </w:tcPr>
          <w:p w14:paraId="441881D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C6649D3" w14:textId="77777777">
        <w:tc>
          <w:tcPr>
            <w:tcW w:w="3114" w:type="dxa"/>
            <w:shd w:val="clear" w:color="auto" w:fill="auto"/>
          </w:tcPr>
          <w:p w14:paraId="5F8C883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5182" w:type="dxa"/>
          </w:tcPr>
          <w:p w14:paraId="074D75A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D1CAB1C" w14:textId="77777777">
        <w:tc>
          <w:tcPr>
            <w:tcW w:w="3114" w:type="dxa"/>
            <w:shd w:val="clear" w:color="auto" w:fill="auto"/>
          </w:tcPr>
          <w:p w14:paraId="6C6F1E5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82" w:type="dxa"/>
          </w:tcPr>
          <w:p w14:paraId="53266C0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F30D902" w14:textId="77777777">
        <w:tc>
          <w:tcPr>
            <w:tcW w:w="3114" w:type="dxa"/>
            <w:shd w:val="clear" w:color="auto" w:fill="auto"/>
          </w:tcPr>
          <w:p w14:paraId="508332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82" w:type="dxa"/>
          </w:tcPr>
          <w:p w14:paraId="3731480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6739429" w14:textId="77777777">
        <w:tc>
          <w:tcPr>
            <w:tcW w:w="3114" w:type="dxa"/>
            <w:shd w:val="clear" w:color="auto" w:fill="auto"/>
          </w:tcPr>
          <w:p w14:paraId="29ACBCD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82" w:type="dxa"/>
          </w:tcPr>
          <w:p w14:paraId="2D142AC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41C8D57" w14:textId="77777777">
        <w:tc>
          <w:tcPr>
            <w:tcW w:w="3114" w:type="dxa"/>
            <w:shd w:val="clear" w:color="auto" w:fill="auto"/>
          </w:tcPr>
          <w:p w14:paraId="5152E08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82" w:type="dxa"/>
          </w:tcPr>
          <w:p w14:paraId="6B61400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44C6B94" w14:textId="77777777">
        <w:tc>
          <w:tcPr>
            <w:tcW w:w="3114" w:type="dxa"/>
            <w:shd w:val="clear" w:color="auto" w:fill="auto"/>
          </w:tcPr>
          <w:p w14:paraId="1D98DDC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82" w:type="dxa"/>
          </w:tcPr>
          <w:p w14:paraId="79D4CFC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 OR #3 OR #4 OR #5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13</w:t>
            </w:r>
          </w:p>
        </w:tc>
      </w:tr>
      <w:tr w:rsidR="00EE77F2" w14:paraId="4B75D718" w14:textId="77777777">
        <w:tc>
          <w:tcPr>
            <w:tcW w:w="3114" w:type="dxa"/>
            <w:shd w:val="clear" w:color="auto" w:fill="auto"/>
          </w:tcPr>
          <w:p w14:paraId="06B699C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82" w:type="dxa"/>
          </w:tcPr>
          <w:p w14:paraId="4C1B0DB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p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FD2BAEF" w14:textId="77777777">
        <w:tc>
          <w:tcPr>
            <w:tcW w:w="3114" w:type="dxa"/>
          </w:tcPr>
          <w:p w14:paraId="7103387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82" w:type="dxa"/>
          </w:tcPr>
          <w:p w14:paraId="23996C0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9D85459" w14:textId="77777777">
        <w:tc>
          <w:tcPr>
            <w:tcW w:w="3114" w:type="dxa"/>
          </w:tcPr>
          <w:p w14:paraId="625A53F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182" w:type="dxa"/>
          </w:tcPr>
          <w:p w14:paraId="3E540F3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93A3E4B" w14:textId="77777777">
        <w:tc>
          <w:tcPr>
            <w:tcW w:w="3114" w:type="dxa"/>
          </w:tcPr>
          <w:p w14:paraId="3B28A9F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182" w:type="dxa"/>
          </w:tcPr>
          <w:p w14:paraId="220DDF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1EF8677" w14:textId="77777777">
        <w:tc>
          <w:tcPr>
            <w:tcW w:w="3114" w:type="dxa"/>
          </w:tcPr>
          <w:p w14:paraId="1A7484E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82" w:type="dxa"/>
          </w:tcPr>
          <w:p w14:paraId="031AB07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40D97E4" w14:textId="77777777">
        <w:tc>
          <w:tcPr>
            <w:tcW w:w="3114" w:type="dxa"/>
          </w:tcPr>
          <w:p w14:paraId="4D064B8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182" w:type="dxa"/>
          </w:tcPr>
          <w:p w14:paraId="058CC27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Trochan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199BA8C" w14:textId="77777777">
        <w:tc>
          <w:tcPr>
            <w:tcW w:w="3114" w:type="dxa"/>
            <w:shd w:val="clear" w:color="auto" w:fill="auto"/>
          </w:tcPr>
          <w:p w14:paraId="325965C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182" w:type="dxa"/>
          </w:tcPr>
          <w:p w14:paraId="1D4095A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6356C5C" w14:textId="77777777">
        <w:tc>
          <w:tcPr>
            <w:tcW w:w="3114" w:type="dxa"/>
            <w:shd w:val="clear" w:color="auto" w:fill="auto"/>
          </w:tcPr>
          <w:p w14:paraId="0C49CAD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182" w:type="dxa"/>
          </w:tcPr>
          <w:p w14:paraId="2A4A051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ur Trochle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2A9423E" w14:textId="77777777">
        <w:tc>
          <w:tcPr>
            <w:tcW w:w="3114" w:type="dxa"/>
            <w:shd w:val="clear" w:color="auto" w:fill="auto"/>
          </w:tcPr>
          <w:p w14:paraId="33C3F18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182" w:type="dxa"/>
          </w:tcPr>
          <w:p w14:paraId="6E672EF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92247C7" w14:textId="77777777">
        <w:tc>
          <w:tcPr>
            <w:tcW w:w="3114" w:type="dxa"/>
            <w:shd w:val="clear" w:color="auto" w:fill="auto"/>
          </w:tcPr>
          <w:p w14:paraId="33F8B25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182" w:type="dxa"/>
          </w:tcPr>
          <w:p w14:paraId="7715B43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A0CF93F" w14:textId="77777777">
        <w:tc>
          <w:tcPr>
            <w:tcW w:w="3114" w:type="dxa"/>
            <w:shd w:val="clear" w:color="auto" w:fill="auto"/>
          </w:tcPr>
          <w:p w14:paraId="0E392C5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182" w:type="dxa"/>
          </w:tcPr>
          <w:p w14:paraId="67679B9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ur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7D46EB9" w14:textId="77777777">
        <w:tc>
          <w:tcPr>
            <w:tcW w:w="3114" w:type="dxa"/>
            <w:shd w:val="clear" w:color="auto" w:fill="auto"/>
          </w:tcPr>
          <w:p w14:paraId="02B1632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182" w:type="dxa"/>
          </w:tcPr>
          <w:p w14:paraId="7C33D96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C70C350" w14:textId="77777777">
        <w:tc>
          <w:tcPr>
            <w:tcW w:w="3114" w:type="dxa"/>
            <w:shd w:val="clear" w:color="auto" w:fill="auto"/>
          </w:tcPr>
          <w:p w14:paraId="7CB46FC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182" w:type="dxa"/>
          </w:tcPr>
          <w:p w14:paraId="4ED6BFF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9D66714" w14:textId="77777777">
        <w:tc>
          <w:tcPr>
            <w:tcW w:w="3114" w:type="dxa"/>
            <w:shd w:val="clear" w:color="auto" w:fill="auto"/>
          </w:tcPr>
          <w:p w14:paraId="5CD1AA4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182" w:type="dxa"/>
          </w:tcPr>
          <w:p w14:paraId="08DC506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73C177F" w14:textId="77777777">
        <w:tc>
          <w:tcPr>
            <w:tcW w:w="3114" w:type="dxa"/>
            <w:shd w:val="clear" w:color="auto" w:fill="auto"/>
          </w:tcPr>
          <w:p w14:paraId="7380DD4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182" w:type="dxa"/>
          </w:tcPr>
          <w:p w14:paraId="7A226C0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3F221CF" w14:textId="77777777">
        <w:tc>
          <w:tcPr>
            <w:tcW w:w="3114" w:type="dxa"/>
            <w:shd w:val="clear" w:color="auto" w:fill="auto"/>
          </w:tcPr>
          <w:p w14:paraId="0C07E51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182" w:type="dxa"/>
          </w:tcPr>
          <w:p w14:paraId="62BF80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05B4A43" w14:textId="77777777">
        <w:tc>
          <w:tcPr>
            <w:tcW w:w="3114" w:type="dxa"/>
            <w:shd w:val="clear" w:color="auto" w:fill="auto"/>
          </w:tcPr>
          <w:p w14:paraId="3711076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182" w:type="dxa"/>
          </w:tcPr>
          <w:p w14:paraId="414827A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B945FF5" w14:textId="77777777">
        <w:tc>
          <w:tcPr>
            <w:tcW w:w="3114" w:type="dxa"/>
            <w:shd w:val="clear" w:color="auto" w:fill="auto"/>
          </w:tcPr>
          <w:p w14:paraId="21EC8BF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182" w:type="dxa"/>
          </w:tcPr>
          <w:p w14:paraId="34C27CC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D4F1027" w14:textId="77777777">
        <w:tc>
          <w:tcPr>
            <w:tcW w:w="3114" w:type="dxa"/>
            <w:shd w:val="clear" w:color="auto" w:fill="auto"/>
          </w:tcPr>
          <w:p w14:paraId="3E9A417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182" w:type="dxa"/>
          </w:tcPr>
          <w:p w14:paraId="6B2F4A7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3922716" w14:textId="77777777">
        <w:tc>
          <w:tcPr>
            <w:tcW w:w="3114" w:type="dxa"/>
            <w:shd w:val="clear" w:color="auto" w:fill="auto"/>
          </w:tcPr>
          <w:p w14:paraId="000808B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182" w:type="dxa"/>
          </w:tcPr>
          <w:p w14:paraId="678E55E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3911455" w14:textId="77777777">
        <w:tc>
          <w:tcPr>
            <w:tcW w:w="3114" w:type="dxa"/>
            <w:shd w:val="clear" w:color="auto" w:fill="auto"/>
          </w:tcPr>
          <w:p w14:paraId="545FB85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182" w:type="dxa"/>
          </w:tcPr>
          <w:p w14:paraId="34FA09D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77F2" w14:paraId="74C29C2F" w14:textId="77777777">
        <w:tc>
          <w:tcPr>
            <w:tcW w:w="3114" w:type="dxa"/>
            <w:shd w:val="clear" w:color="auto" w:fill="auto"/>
          </w:tcPr>
          <w:p w14:paraId="1715E81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182" w:type="dxa"/>
          </w:tcPr>
          <w:p w14:paraId="34F03F1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E77F2" w14:paraId="37429EE4" w14:textId="77777777">
        <w:tc>
          <w:tcPr>
            <w:tcW w:w="3114" w:type="dxa"/>
            <w:vMerge w:val="restart"/>
          </w:tcPr>
          <w:p w14:paraId="147BFE0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ters</w:t>
            </w:r>
          </w:p>
        </w:tc>
        <w:tc>
          <w:tcPr>
            <w:tcW w:w="5182" w:type="dxa"/>
          </w:tcPr>
          <w:p w14:paraId="73CDBFC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by year: from 1940 to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arch 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77F2" w14:paraId="010E316A" w14:textId="77777777">
        <w:tc>
          <w:tcPr>
            <w:tcW w:w="3114" w:type="dxa"/>
            <w:vMerge/>
          </w:tcPr>
          <w:p w14:paraId="11D65ED5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6800C83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: English </w:t>
            </w:r>
          </w:p>
        </w:tc>
      </w:tr>
      <w:tr w:rsidR="00EE77F2" w14:paraId="134F099A" w14:textId="77777777">
        <w:tc>
          <w:tcPr>
            <w:tcW w:w="3114" w:type="dxa"/>
            <w:vMerge/>
          </w:tcPr>
          <w:p w14:paraId="188A68E8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10E7450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rc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BMED</w:t>
            </w:r>
          </w:p>
        </w:tc>
      </w:tr>
    </w:tbl>
    <w:p w14:paraId="15B0E89A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E4A31F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0A99C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D76CC" w14:textId="77777777" w:rsidR="00EE77F2" w:rsidRDefault="001C223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hAnsi="Times New Roman" w:cs="Times New Roman"/>
          <w:b/>
          <w:sz w:val="24"/>
          <w:szCs w:val="24"/>
        </w:rPr>
        <w:t>Search strategy of Embase through 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EE77F2" w14:paraId="63F06798" w14:textId="77777777">
        <w:tc>
          <w:tcPr>
            <w:tcW w:w="3114" w:type="dxa"/>
          </w:tcPr>
          <w:p w14:paraId="1A3AE21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82" w:type="dxa"/>
          </w:tcPr>
          <w:p w14:paraId="409B9CD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EE77F2" w14:paraId="0013698A" w14:textId="77777777">
        <w:tc>
          <w:tcPr>
            <w:tcW w:w="3114" w:type="dxa"/>
          </w:tcPr>
          <w:p w14:paraId="64185A6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82" w:type="dxa"/>
          </w:tcPr>
          <w:p w14:paraId="36DC17F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E32ACA0" w14:textId="77777777">
        <w:tc>
          <w:tcPr>
            <w:tcW w:w="3114" w:type="dxa"/>
          </w:tcPr>
          <w:p w14:paraId="3E48A5E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182" w:type="dxa"/>
          </w:tcPr>
          <w:p w14:paraId="65A8157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C96055C" w14:textId="77777777">
        <w:tc>
          <w:tcPr>
            <w:tcW w:w="3114" w:type="dxa"/>
          </w:tcPr>
          <w:p w14:paraId="10E13C1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182" w:type="dxa"/>
          </w:tcPr>
          <w:p w14:paraId="48ABC07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00EFF77" w14:textId="77777777">
        <w:tc>
          <w:tcPr>
            <w:tcW w:w="3114" w:type="dxa"/>
          </w:tcPr>
          <w:p w14:paraId="1613471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182" w:type="dxa"/>
          </w:tcPr>
          <w:p w14:paraId="2ADB5D5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24D7BE7" w14:textId="77777777">
        <w:tc>
          <w:tcPr>
            <w:tcW w:w="3114" w:type="dxa"/>
          </w:tcPr>
          <w:p w14:paraId="49881B4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182" w:type="dxa"/>
          </w:tcPr>
          <w:p w14:paraId="599EC87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02DAB6B" w14:textId="77777777">
        <w:tc>
          <w:tcPr>
            <w:tcW w:w="3114" w:type="dxa"/>
            <w:shd w:val="clear" w:color="auto" w:fill="auto"/>
          </w:tcPr>
          <w:p w14:paraId="0FD704A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182" w:type="dxa"/>
          </w:tcPr>
          <w:p w14:paraId="728A857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7A19BF7" w14:textId="77777777">
        <w:tc>
          <w:tcPr>
            <w:tcW w:w="3114" w:type="dxa"/>
            <w:shd w:val="clear" w:color="auto" w:fill="auto"/>
          </w:tcPr>
          <w:p w14:paraId="4AAE97E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5182" w:type="dxa"/>
          </w:tcPr>
          <w:p w14:paraId="663FFDF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B45506C" w14:textId="77777777">
        <w:tc>
          <w:tcPr>
            <w:tcW w:w="3114" w:type="dxa"/>
            <w:shd w:val="clear" w:color="auto" w:fill="auto"/>
          </w:tcPr>
          <w:p w14:paraId="609C914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5182" w:type="dxa"/>
          </w:tcPr>
          <w:p w14:paraId="619DB33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53E74D8" w14:textId="77777777">
        <w:tc>
          <w:tcPr>
            <w:tcW w:w="3114" w:type="dxa"/>
            <w:shd w:val="clear" w:color="auto" w:fill="auto"/>
          </w:tcPr>
          <w:p w14:paraId="21AE30E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82" w:type="dxa"/>
          </w:tcPr>
          <w:p w14:paraId="57A3297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DBE92AF" w14:textId="77777777">
        <w:tc>
          <w:tcPr>
            <w:tcW w:w="3114" w:type="dxa"/>
            <w:shd w:val="clear" w:color="auto" w:fill="auto"/>
          </w:tcPr>
          <w:p w14:paraId="7898890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82" w:type="dxa"/>
          </w:tcPr>
          <w:p w14:paraId="2714F51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9352322" w14:textId="77777777">
        <w:tc>
          <w:tcPr>
            <w:tcW w:w="3114" w:type="dxa"/>
            <w:shd w:val="clear" w:color="auto" w:fill="auto"/>
          </w:tcPr>
          <w:p w14:paraId="7AFC7AC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82" w:type="dxa"/>
          </w:tcPr>
          <w:p w14:paraId="16869F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FEB243A" w14:textId="77777777">
        <w:tc>
          <w:tcPr>
            <w:tcW w:w="3114" w:type="dxa"/>
            <w:shd w:val="clear" w:color="auto" w:fill="auto"/>
          </w:tcPr>
          <w:p w14:paraId="305C1BF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82" w:type="dxa"/>
          </w:tcPr>
          <w:p w14:paraId="3E3A28F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4029EBF" w14:textId="77777777">
        <w:tc>
          <w:tcPr>
            <w:tcW w:w="3114" w:type="dxa"/>
            <w:shd w:val="clear" w:color="auto" w:fill="auto"/>
          </w:tcPr>
          <w:p w14:paraId="63982A0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82" w:type="dxa"/>
          </w:tcPr>
          <w:p w14:paraId="0B0F7D6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 OR #3 OR #4 OR #5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13</w:t>
            </w:r>
          </w:p>
        </w:tc>
      </w:tr>
      <w:tr w:rsidR="00EE77F2" w14:paraId="19AB1C14" w14:textId="77777777">
        <w:tc>
          <w:tcPr>
            <w:tcW w:w="3114" w:type="dxa"/>
            <w:shd w:val="clear" w:color="auto" w:fill="auto"/>
          </w:tcPr>
          <w:p w14:paraId="3EE43F6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82" w:type="dxa"/>
          </w:tcPr>
          <w:p w14:paraId="25AD841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p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56EC784" w14:textId="77777777">
        <w:tc>
          <w:tcPr>
            <w:tcW w:w="3114" w:type="dxa"/>
          </w:tcPr>
          <w:p w14:paraId="7D0A60C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82" w:type="dxa"/>
          </w:tcPr>
          <w:p w14:paraId="6D58C65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0607EB1" w14:textId="77777777">
        <w:tc>
          <w:tcPr>
            <w:tcW w:w="3114" w:type="dxa"/>
          </w:tcPr>
          <w:p w14:paraId="4DCD555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182" w:type="dxa"/>
          </w:tcPr>
          <w:p w14:paraId="391B293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B4F52DE" w14:textId="77777777">
        <w:tc>
          <w:tcPr>
            <w:tcW w:w="3114" w:type="dxa"/>
          </w:tcPr>
          <w:p w14:paraId="07DE110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182" w:type="dxa"/>
          </w:tcPr>
          <w:p w14:paraId="3116E8C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ABCF6BC" w14:textId="77777777">
        <w:tc>
          <w:tcPr>
            <w:tcW w:w="3114" w:type="dxa"/>
          </w:tcPr>
          <w:p w14:paraId="6FC24C2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82" w:type="dxa"/>
          </w:tcPr>
          <w:p w14:paraId="15DFC63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5E0D149" w14:textId="77777777">
        <w:tc>
          <w:tcPr>
            <w:tcW w:w="3114" w:type="dxa"/>
          </w:tcPr>
          <w:p w14:paraId="53009FC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182" w:type="dxa"/>
          </w:tcPr>
          <w:p w14:paraId="1EE0F70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Trochan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DCB8BC5" w14:textId="77777777">
        <w:tc>
          <w:tcPr>
            <w:tcW w:w="3114" w:type="dxa"/>
            <w:shd w:val="clear" w:color="auto" w:fill="auto"/>
          </w:tcPr>
          <w:p w14:paraId="278D918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182" w:type="dxa"/>
          </w:tcPr>
          <w:p w14:paraId="5E9AF74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497DD1E" w14:textId="77777777">
        <w:tc>
          <w:tcPr>
            <w:tcW w:w="3114" w:type="dxa"/>
            <w:shd w:val="clear" w:color="auto" w:fill="auto"/>
          </w:tcPr>
          <w:p w14:paraId="2AAC530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182" w:type="dxa"/>
          </w:tcPr>
          <w:p w14:paraId="685D128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C620EA0" w14:textId="77777777">
        <w:tc>
          <w:tcPr>
            <w:tcW w:w="3114" w:type="dxa"/>
            <w:shd w:val="clear" w:color="auto" w:fill="auto"/>
          </w:tcPr>
          <w:p w14:paraId="677C939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182" w:type="dxa"/>
          </w:tcPr>
          <w:p w14:paraId="58A6E7B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1E18AEA" w14:textId="77777777">
        <w:tc>
          <w:tcPr>
            <w:tcW w:w="3114" w:type="dxa"/>
            <w:shd w:val="clear" w:color="auto" w:fill="auto"/>
          </w:tcPr>
          <w:p w14:paraId="4499FE4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182" w:type="dxa"/>
          </w:tcPr>
          <w:p w14:paraId="673401D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ur Trochle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6DB2FE5" w14:textId="77777777">
        <w:tc>
          <w:tcPr>
            <w:tcW w:w="3114" w:type="dxa"/>
            <w:shd w:val="clear" w:color="auto" w:fill="auto"/>
          </w:tcPr>
          <w:p w14:paraId="029955C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182" w:type="dxa"/>
          </w:tcPr>
          <w:p w14:paraId="36C173F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ur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CF58C7B" w14:textId="77777777">
        <w:tc>
          <w:tcPr>
            <w:tcW w:w="3114" w:type="dxa"/>
            <w:shd w:val="clear" w:color="auto" w:fill="auto"/>
          </w:tcPr>
          <w:p w14:paraId="7269EAE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182" w:type="dxa"/>
          </w:tcPr>
          <w:p w14:paraId="69D9326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AD6BB1D" w14:textId="77777777">
        <w:tc>
          <w:tcPr>
            <w:tcW w:w="3114" w:type="dxa"/>
            <w:shd w:val="clear" w:color="auto" w:fill="auto"/>
          </w:tcPr>
          <w:p w14:paraId="5662CE5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182" w:type="dxa"/>
          </w:tcPr>
          <w:p w14:paraId="0C6285B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4B21002" w14:textId="77777777">
        <w:tc>
          <w:tcPr>
            <w:tcW w:w="3114" w:type="dxa"/>
            <w:shd w:val="clear" w:color="auto" w:fill="auto"/>
          </w:tcPr>
          <w:p w14:paraId="708EC0A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182" w:type="dxa"/>
          </w:tcPr>
          <w:p w14:paraId="51C9B74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8303D52" w14:textId="77777777">
        <w:tc>
          <w:tcPr>
            <w:tcW w:w="3114" w:type="dxa"/>
            <w:shd w:val="clear" w:color="auto" w:fill="auto"/>
          </w:tcPr>
          <w:p w14:paraId="1CF69F8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182" w:type="dxa"/>
          </w:tcPr>
          <w:p w14:paraId="456D139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236E41E" w14:textId="77777777">
        <w:tc>
          <w:tcPr>
            <w:tcW w:w="3114" w:type="dxa"/>
            <w:shd w:val="clear" w:color="auto" w:fill="auto"/>
          </w:tcPr>
          <w:p w14:paraId="1A81CE2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182" w:type="dxa"/>
          </w:tcPr>
          <w:p w14:paraId="47F659E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6922BDE" w14:textId="77777777">
        <w:tc>
          <w:tcPr>
            <w:tcW w:w="3114" w:type="dxa"/>
            <w:shd w:val="clear" w:color="auto" w:fill="auto"/>
          </w:tcPr>
          <w:p w14:paraId="738BAB6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182" w:type="dxa"/>
          </w:tcPr>
          <w:p w14:paraId="71B7689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ochlear Fractur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1BDBD80" w14:textId="77777777">
        <w:tc>
          <w:tcPr>
            <w:tcW w:w="3114" w:type="dxa"/>
            <w:shd w:val="clear" w:color="auto" w:fill="auto"/>
          </w:tcPr>
          <w:p w14:paraId="7FA79F0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182" w:type="dxa"/>
          </w:tcPr>
          <w:p w14:paraId="5F9518B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D4E97FC" w14:textId="77777777">
        <w:tc>
          <w:tcPr>
            <w:tcW w:w="3114" w:type="dxa"/>
            <w:shd w:val="clear" w:color="auto" w:fill="auto"/>
          </w:tcPr>
          <w:p w14:paraId="694B69D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182" w:type="dxa"/>
          </w:tcPr>
          <w:p w14:paraId="0C4CE7B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99F691F" w14:textId="77777777">
        <w:tc>
          <w:tcPr>
            <w:tcW w:w="3114" w:type="dxa"/>
            <w:shd w:val="clear" w:color="auto" w:fill="auto"/>
          </w:tcPr>
          <w:p w14:paraId="698824C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182" w:type="dxa"/>
          </w:tcPr>
          <w:p w14:paraId="7035E72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0540EA2" w14:textId="77777777">
        <w:tc>
          <w:tcPr>
            <w:tcW w:w="3114" w:type="dxa"/>
            <w:shd w:val="clear" w:color="auto" w:fill="auto"/>
          </w:tcPr>
          <w:p w14:paraId="02EDED5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182" w:type="dxa"/>
          </w:tcPr>
          <w:p w14:paraId="3114DF3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77F2" w14:paraId="5024A00E" w14:textId="77777777">
        <w:tc>
          <w:tcPr>
            <w:tcW w:w="3114" w:type="dxa"/>
            <w:shd w:val="clear" w:color="auto" w:fill="auto"/>
          </w:tcPr>
          <w:p w14:paraId="6A573B4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182" w:type="dxa"/>
          </w:tcPr>
          <w:p w14:paraId="5DDFA69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E77F2" w14:paraId="444B6921" w14:textId="77777777">
        <w:tc>
          <w:tcPr>
            <w:tcW w:w="3114" w:type="dxa"/>
            <w:vMerge w:val="restart"/>
          </w:tcPr>
          <w:p w14:paraId="0F95DC0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ters</w:t>
            </w:r>
          </w:p>
        </w:tc>
        <w:tc>
          <w:tcPr>
            <w:tcW w:w="5182" w:type="dxa"/>
          </w:tcPr>
          <w:p w14:paraId="34FC70B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by year: from 1940 to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arch 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77F2" w14:paraId="4A7B009C" w14:textId="77777777">
        <w:tc>
          <w:tcPr>
            <w:tcW w:w="3114" w:type="dxa"/>
            <w:vMerge/>
          </w:tcPr>
          <w:p w14:paraId="619E68F1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26B5D51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: English </w:t>
            </w:r>
          </w:p>
        </w:tc>
      </w:tr>
      <w:tr w:rsidR="00EE77F2" w14:paraId="425060AA" w14:textId="77777777">
        <w:tc>
          <w:tcPr>
            <w:tcW w:w="3114" w:type="dxa"/>
            <w:vMerge/>
          </w:tcPr>
          <w:p w14:paraId="1E18DA24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40123EA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rc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BASE</w:t>
            </w:r>
          </w:p>
        </w:tc>
      </w:tr>
    </w:tbl>
    <w:p w14:paraId="52AE3EE3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4FC28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E2E5BF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E37B4" w14:textId="77777777" w:rsidR="00EE77F2" w:rsidRDefault="001C223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>
        <w:rPr>
          <w:rFonts w:ascii="Times New Roman" w:hAnsi="Times New Roman" w:cs="Times New Roman"/>
          <w:b/>
          <w:sz w:val="24"/>
          <w:szCs w:val="24"/>
        </w:rPr>
        <w:t>Search strategy of CENTRAL through 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EE77F2" w14:paraId="3988C799" w14:textId="77777777">
        <w:tc>
          <w:tcPr>
            <w:tcW w:w="3114" w:type="dxa"/>
          </w:tcPr>
          <w:p w14:paraId="6A94D03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82" w:type="dxa"/>
          </w:tcPr>
          <w:p w14:paraId="44EB764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EE77F2" w14:paraId="684EBDAF" w14:textId="77777777">
        <w:tc>
          <w:tcPr>
            <w:tcW w:w="3114" w:type="dxa"/>
          </w:tcPr>
          <w:p w14:paraId="623EC7E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82" w:type="dxa"/>
          </w:tcPr>
          <w:p w14:paraId="5146ED6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C5B96A9" w14:textId="77777777">
        <w:tc>
          <w:tcPr>
            <w:tcW w:w="3114" w:type="dxa"/>
          </w:tcPr>
          <w:p w14:paraId="24FDF3E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182" w:type="dxa"/>
          </w:tcPr>
          <w:p w14:paraId="2DB8920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66A5F9E" w14:textId="77777777">
        <w:tc>
          <w:tcPr>
            <w:tcW w:w="3114" w:type="dxa"/>
          </w:tcPr>
          <w:p w14:paraId="6E1C4AF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182" w:type="dxa"/>
          </w:tcPr>
          <w:p w14:paraId="3C83998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2886CEC" w14:textId="77777777">
        <w:tc>
          <w:tcPr>
            <w:tcW w:w="3114" w:type="dxa"/>
          </w:tcPr>
          <w:p w14:paraId="4F50D26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182" w:type="dxa"/>
          </w:tcPr>
          <w:p w14:paraId="754D1BA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596FF39" w14:textId="77777777">
        <w:tc>
          <w:tcPr>
            <w:tcW w:w="3114" w:type="dxa"/>
          </w:tcPr>
          <w:p w14:paraId="00FF8EF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182" w:type="dxa"/>
          </w:tcPr>
          <w:p w14:paraId="5C334B2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99CF955" w14:textId="77777777">
        <w:tc>
          <w:tcPr>
            <w:tcW w:w="3114" w:type="dxa"/>
            <w:shd w:val="clear" w:color="auto" w:fill="auto"/>
          </w:tcPr>
          <w:p w14:paraId="71FC15E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182" w:type="dxa"/>
          </w:tcPr>
          <w:p w14:paraId="0CA778C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B2FBA8A" w14:textId="77777777">
        <w:tc>
          <w:tcPr>
            <w:tcW w:w="3114" w:type="dxa"/>
            <w:shd w:val="clear" w:color="auto" w:fill="auto"/>
          </w:tcPr>
          <w:p w14:paraId="3423A39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5182" w:type="dxa"/>
          </w:tcPr>
          <w:p w14:paraId="113F6B2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F19517B" w14:textId="77777777">
        <w:tc>
          <w:tcPr>
            <w:tcW w:w="3114" w:type="dxa"/>
            <w:shd w:val="clear" w:color="auto" w:fill="auto"/>
          </w:tcPr>
          <w:p w14:paraId="5A43516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5182" w:type="dxa"/>
          </w:tcPr>
          <w:p w14:paraId="3066E17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91483B1" w14:textId="77777777">
        <w:tc>
          <w:tcPr>
            <w:tcW w:w="3114" w:type="dxa"/>
            <w:shd w:val="clear" w:color="auto" w:fill="auto"/>
          </w:tcPr>
          <w:p w14:paraId="21D26E8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82" w:type="dxa"/>
          </w:tcPr>
          <w:p w14:paraId="79D5496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F4DD023" w14:textId="77777777">
        <w:tc>
          <w:tcPr>
            <w:tcW w:w="3114" w:type="dxa"/>
            <w:shd w:val="clear" w:color="auto" w:fill="auto"/>
          </w:tcPr>
          <w:p w14:paraId="3553404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82" w:type="dxa"/>
          </w:tcPr>
          <w:p w14:paraId="7286CCD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8173DF7" w14:textId="77777777">
        <w:tc>
          <w:tcPr>
            <w:tcW w:w="3114" w:type="dxa"/>
            <w:shd w:val="clear" w:color="auto" w:fill="auto"/>
          </w:tcPr>
          <w:p w14:paraId="060B2D8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82" w:type="dxa"/>
          </w:tcPr>
          <w:p w14:paraId="7D8B584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870ED3A" w14:textId="77777777">
        <w:tc>
          <w:tcPr>
            <w:tcW w:w="3114" w:type="dxa"/>
            <w:shd w:val="clear" w:color="auto" w:fill="auto"/>
          </w:tcPr>
          <w:p w14:paraId="30EB7A0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82" w:type="dxa"/>
          </w:tcPr>
          <w:p w14:paraId="41E4CBD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8089B4E" w14:textId="77777777">
        <w:tc>
          <w:tcPr>
            <w:tcW w:w="3114" w:type="dxa"/>
            <w:shd w:val="clear" w:color="auto" w:fill="auto"/>
          </w:tcPr>
          <w:p w14:paraId="56C3F82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82" w:type="dxa"/>
          </w:tcPr>
          <w:p w14:paraId="1C40DF0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 OR #3 OR #4 OR #5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13</w:t>
            </w:r>
          </w:p>
        </w:tc>
      </w:tr>
      <w:tr w:rsidR="00EE77F2" w14:paraId="76A43354" w14:textId="77777777">
        <w:tc>
          <w:tcPr>
            <w:tcW w:w="3114" w:type="dxa"/>
            <w:shd w:val="clear" w:color="auto" w:fill="auto"/>
          </w:tcPr>
          <w:p w14:paraId="1AA6748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82" w:type="dxa"/>
          </w:tcPr>
          <w:p w14:paraId="7B49CF9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p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8A10C14" w14:textId="77777777">
        <w:tc>
          <w:tcPr>
            <w:tcW w:w="3114" w:type="dxa"/>
          </w:tcPr>
          <w:p w14:paraId="3F08040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82" w:type="dxa"/>
          </w:tcPr>
          <w:p w14:paraId="59E8A5B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D9A9780" w14:textId="77777777">
        <w:tc>
          <w:tcPr>
            <w:tcW w:w="3114" w:type="dxa"/>
          </w:tcPr>
          <w:p w14:paraId="157A8B3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182" w:type="dxa"/>
          </w:tcPr>
          <w:p w14:paraId="7E25863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18A8D3E" w14:textId="77777777">
        <w:tc>
          <w:tcPr>
            <w:tcW w:w="3114" w:type="dxa"/>
          </w:tcPr>
          <w:p w14:paraId="508E571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182" w:type="dxa"/>
          </w:tcPr>
          <w:p w14:paraId="38B2112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B5699C5" w14:textId="77777777">
        <w:tc>
          <w:tcPr>
            <w:tcW w:w="3114" w:type="dxa"/>
          </w:tcPr>
          <w:p w14:paraId="0EA2240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82" w:type="dxa"/>
          </w:tcPr>
          <w:p w14:paraId="7C1586C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6E22EDE" w14:textId="77777777">
        <w:tc>
          <w:tcPr>
            <w:tcW w:w="3114" w:type="dxa"/>
          </w:tcPr>
          <w:p w14:paraId="1558351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182" w:type="dxa"/>
          </w:tcPr>
          <w:p w14:paraId="07ABD6D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Trochan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D7A3E92" w14:textId="77777777">
        <w:tc>
          <w:tcPr>
            <w:tcW w:w="3114" w:type="dxa"/>
            <w:shd w:val="clear" w:color="auto" w:fill="auto"/>
          </w:tcPr>
          <w:p w14:paraId="3C862D0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182" w:type="dxa"/>
          </w:tcPr>
          <w:p w14:paraId="186E262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7D1A9B2" w14:textId="77777777">
        <w:tc>
          <w:tcPr>
            <w:tcW w:w="3114" w:type="dxa"/>
            <w:shd w:val="clear" w:color="auto" w:fill="auto"/>
          </w:tcPr>
          <w:p w14:paraId="7AF7DAA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182" w:type="dxa"/>
          </w:tcPr>
          <w:p w14:paraId="645A57D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E5DF7B8" w14:textId="77777777">
        <w:tc>
          <w:tcPr>
            <w:tcW w:w="3114" w:type="dxa"/>
            <w:shd w:val="clear" w:color="auto" w:fill="auto"/>
          </w:tcPr>
          <w:p w14:paraId="660EB4F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182" w:type="dxa"/>
          </w:tcPr>
          <w:p w14:paraId="3C56753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07B950D" w14:textId="77777777">
        <w:tc>
          <w:tcPr>
            <w:tcW w:w="3114" w:type="dxa"/>
            <w:shd w:val="clear" w:color="auto" w:fill="auto"/>
          </w:tcPr>
          <w:p w14:paraId="7552240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182" w:type="dxa"/>
          </w:tcPr>
          <w:p w14:paraId="20828A1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CC9DFA3" w14:textId="77777777">
        <w:tc>
          <w:tcPr>
            <w:tcW w:w="3114" w:type="dxa"/>
            <w:shd w:val="clear" w:color="auto" w:fill="auto"/>
          </w:tcPr>
          <w:p w14:paraId="3A9C851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182" w:type="dxa"/>
          </w:tcPr>
          <w:p w14:paraId="19A2830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ractures, Fem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33D6743" w14:textId="77777777">
        <w:tc>
          <w:tcPr>
            <w:tcW w:w="3114" w:type="dxa"/>
            <w:shd w:val="clear" w:color="auto" w:fill="auto"/>
          </w:tcPr>
          <w:p w14:paraId="62E9841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182" w:type="dxa"/>
          </w:tcPr>
          <w:p w14:paraId="14C2BB5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133B042" w14:textId="77777777">
        <w:tc>
          <w:tcPr>
            <w:tcW w:w="3114" w:type="dxa"/>
            <w:shd w:val="clear" w:color="auto" w:fill="auto"/>
          </w:tcPr>
          <w:p w14:paraId="675B153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182" w:type="dxa"/>
          </w:tcPr>
          <w:p w14:paraId="7EE2C88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5CFCA4B" w14:textId="77777777">
        <w:tc>
          <w:tcPr>
            <w:tcW w:w="3114" w:type="dxa"/>
            <w:shd w:val="clear" w:color="auto" w:fill="auto"/>
          </w:tcPr>
          <w:p w14:paraId="347B388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182" w:type="dxa"/>
          </w:tcPr>
          <w:p w14:paraId="5BD24F8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D8530D9" w14:textId="77777777">
        <w:tc>
          <w:tcPr>
            <w:tcW w:w="3114" w:type="dxa"/>
            <w:shd w:val="clear" w:color="auto" w:fill="auto"/>
          </w:tcPr>
          <w:p w14:paraId="37E224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182" w:type="dxa"/>
          </w:tcPr>
          <w:p w14:paraId="7AE5248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6A14B59" w14:textId="77777777">
        <w:tc>
          <w:tcPr>
            <w:tcW w:w="3114" w:type="dxa"/>
            <w:shd w:val="clear" w:color="auto" w:fill="auto"/>
          </w:tcPr>
          <w:p w14:paraId="02E1FA0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182" w:type="dxa"/>
          </w:tcPr>
          <w:p w14:paraId="12668F6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2DBD02D" w14:textId="77777777">
        <w:tc>
          <w:tcPr>
            <w:tcW w:w="3114" w:type="dxa"/>
            <w:shd w:val="clear" w:color="auto" w:fill="auto"/>
          </w:tcPr>
          <w:p w14:paraId="3F55F19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182" w:type="dxa"/>
          </w:tcPr>
          <w:p w14:paraId="48240EF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7B87C29" w14:textId="77777777">
        <w:tc>
          <w:tcPr>
            <w:tcW w:w="3114" w:type="dxa"/>
            <w:shd w:val="clear" w:color="auto" w:fill="auto"/>
          </w:tcPr>
          <w:p w14:paraId="2FE5B7B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182" w:type="dxa"/>
          </w:tcPr>
          <w:p w14:paraId="114F837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ochlear Fracture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2541976" w14:textId="77777777">
        <w:tc>
          <w:tcPr>
            <w:tcW w:w="3114" w:type="dxa"/>
            <w:shd w:val="clear" w:color="auto" w:fill="auto"/>
          </w:tcPr>
          <w:p w14:paraId="241E303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182" w:type="dxa"/>
          </w:tcPr>
          <w:p w14:paraId="50839A8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B6B1E6D" w14:textId="77777777">
        <w:tc>
          <w:tcPr>
            <w:tcW w:w="3114" w:type="dxa"/>
            <w:shd w:val="clear" w:color="auto" w:fill="auto"/>
          </w:tcPr>
          <w:p w14:paraId="0080FA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182" w:type="dxa"/>
          </w:tcPr>
          <w:p w14:paraId="40B4E80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4717FE7" w14:textId="77777777">
        <w:tc>
          <w:tcPr>
            <w:tcW w:w="3114" w:type="dxa"/>
            <w:shd w:val="clear" w:color="auto" w:fill="auto"/>
          </w:tcPr>
          <w:p w14:paraId="66DFAFB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182" w:type="dxa"/>
          </w:tcPr>
          <w:p w14:paraId="592222C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77F2" w14:paraId="7F4B6842" w14:textId="77777777">
        <w:tc>
          <w:tcPr>
            <w:tcW w:w="3114" w:type="dxa"/>
            <w:shd w:val="clear" w:color="auto" w:fill="auto"/>
          </w:tcPr>
          <w:p w14:paraId="7692A81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182" w:type="dxa"/>
          </w:tcPr>
          <w:p w14:paraId="3F39A83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E77F2" w14:paraId="2358E4A1" w14:textId="77777777">
        <w:tc>
          <w:tcPr>
            <w:tcW w:w="3114" w:type="dxa"/>
            <w:vMerge w:val="restart"/>
          </w:tcPr>
          <w:p w14:paraId="2738A1E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ters</w:t>
            </w:r>
          </w:p>
        </w:tc>
        <w:tc>
          <w:tcPr>
            <w:tcW w:w="5182" w:type="dxa"/>
          </w:tcPr>
          <w:p w14:paraId="7CDF7B8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by year: from 1940 to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arch 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77F2" w14:paraId="5EF70A73" w14:textId="77777777">
        <w:tc>
          <w:tcPr>
            <w:tcW w:w="3114" w:type="dxa"/>
            <w:vMerge/>
          </w:tcPr>
          <w:p w14:paraId="78EBA255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08976EA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: English </w:t>
            </w:r>
          </w:p>
        </w:tc>
      </w:tr>
      <w:tr w:rsidR="00EE77F2" w14:paraId="285B7F04" w14:textId="77777777">
        <w:tc>
          <w:tcPr>
            <w:tcW w:w="3114" w:type="dxa"/>
            <w:vMerge/>
          </w:tcPr>
          <w:p w14:paraId="2E6BCE70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2C38A7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: Cochrane Library</w:t>
            </w:r>
          </w:p>
        </w:tc>
      </w:tr>
    </w:tbl>
    <w:p w14:paraId="7626C746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B1EC8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49B0C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031C4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C061D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307CD" w14:textId="77777777" w:rsidR="00EE77F2" w:rsidRDefault="001C223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>
        <w:rPr>
          <w:rFonts w:ascii="Times New Roman" w:hAnsi="Times New Roman" w:cs="Times New Roman"/>
          <w:b/>
          <w:sz w:val="24"/>
          <w:szCs w:val="24"/>
        </w:rPr>
        <w:t>Search strategy of WOB through 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EE77F2" w14:paraId="7A364EE7" w14:textId="77777777">
        <w:tc>
          <w:tcPr>
            <w:tcW w:w="3114" w:type="dxa"/>
          </w:tcPr>
          <w:p w14:paraId="08C067E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182" w:type="dxa"/>
          </w:tcPr>
          <w:p w14:paraId="65B0A4C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</w:p>
        </w:tc>
      </w:tr>
      <w:tr w:rsidR="00EE77F2" w14:paraId="6F8B8B88" w14:textId="77777777">
        <w:tc>
          <w:tcPr>
            <w:tcW w:w="3114" w:type="dxa"/>
          </w:tcPr>
          <w:p w14:paraId="77A5DCB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182" w:type="dxa"/>
          </w:tcPr>
          <w:p w14:paraId="1D65E76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rehabilit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CEAB43E" w14:textId="77777777">
        <w:tc>
          <w:tcPr>
            <w:tcW w:w="3114" w:type="dxa"/>
          </w:tcPr>
          <w:p w14:paraId="2555727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182" w:type="dxa"/>
          </w:tcPr>
          <w:p w14:paraId="725255B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05C8EEE" w14:textId="77777777">
        <w:tc>
          <w:tcPr>
            <w:tcW w:w="3114" w:type="dxa"/>
          </w:tcPr>
          <w:p w14:paraId="327BA6F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182" w:type="dxa"/>
          </w:tcPr>
          <w:p w14:paraId="578018B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A049697" w14:textId="77777777">
        <w:tc>
          <w:tcPr>
            <w:tcW w:w="3114" w:type="dxa"/>
          </w:tcPr>
          <w:p w14:paraId="5702D92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182" w:type="dxa"/>
          </w:tcPr>
          <w:p w14:paraId="397F0B1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le-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74334AA" w14:textId="77777777">
        <w:tc>
          <w:tcPr>
            <w:tcW w:w="3114" w:type="dxa"/>
          </w:tcPr>
          <w:p w14:paraId="5DB8A91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182" w:type="dxa"/>
          </w:tcPr>
          <w:p w14:paraId="3995331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E3DF2DC" w14:textId="77777777">
        <w:tc>
          <w:tcPr>
            <w:tcW w:w="3114" w:type="dxa"/>
            <w:shd w:val="clear" w:color="auto" w:fill="auto"/>
          </w:tcPr>
          <w:p w14:paraId="20D9225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182" w:type="dxa"/>
          </w:tcPr>
          <w:p w14:paraId="75D26F6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F1358EE" w14:textId="77777777">
        <w:tc>
          <w:tcPr>
            <w:tcW w:w="3114" w:type="dxa"/>
            <w:shd w:val="clear" w:color="auto" w:fill="auto"/>
          </w:tcPr>
          <w:p w14:paraId="54F5F18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5182" w:type="dxa"/>
          </w:tcPr>
          <w:p w14:paraId="0ACEB5E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Rem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692BD52" w14:textId="77777777">
        <w:tc>
          <w:tcPr>
            <w:tcW w:w="3114" w:type="dxa"/>
            <w:shd w:val="clear" w:color="auto" w:fill="auto"/>
          </w:tcPr>
          <w:p w14:paraId="0457B4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5182" w:type="dxa"/>
          </w:tcPr>
          <w:p w14:paraId="36CD41E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mote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8A11EC7" w14:textId="77777777">
        <w:tc>
          <w:tcPr>
            <w:tcW w:w="3114" w:type="dxa"/>
            <w:shd w:val="clear" w:color="auto" w:fill="auto"/>
          </w:tcPr>
          <w:p w14:paraId="6C8F643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82" w:type="dxa"/>
          </w:tcPr>
          <w:p w14:paraId="69CF958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95E5997" w14:textId="77777777">
        <w:tc>
          <w:tcPr>
            <w:tcW w:w="3114" w:type="dxa"/>
            <w:shd w:val="clear" w:color="auto" w:fill="auto"/>
          </w:tcPr>
          <w:p w14:paraId="76C43D63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82" w:type="dxa"/>
          </w:tcPr>
          <w:p w14:paraId="2FACC56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CB7E449" w14:textId="77777777">
        <w:tc>
          <w:tcPr>
            <w:tcW w:w="3114" w:type="dxa"/>
            <w:shd w:val="clear" w:color="auto" w:fill="auto"/>
          </w:tcPr>
          <w:p w14:paraId="13C8B7C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82" w:type="dxa"/>
          </w:tcPr>
          <w:p w14:paraId="189E568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habilitations, Vir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78352A8" w14:textId="77777777">
        <w:tc>
          <w:tcPr>
            <w:tcW w:w="3114" w:type="dxa"/>
            <w:shd w:val="clear" w:color="auto" w:fill="auto"/>
          </w:tcPr>
          <w:p w14:paraId="41BBACA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82" w:type="dxa"/>
          </w:tcPr>
          <w:p w14:paraId="089C577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habili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77FEECC" w14:textId="77777777">
        <w:tc>
          <w:tcPr>
            <w:tcW w:w="3114" w:type="dxa"/>
            <w:shd w:val="clear" w:color="auto" w:fill="auto"/>
          </w:tcPr>
          <w:p w14:paraId="608173A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82" w:type="dxa"/>
          </w:tcPr>
          <w:p w14:paraId="4A07382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R #2 OR #3 OR #4 OR #5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13</w:t>
            </w:r>
          </w:p>
        </w:tc>
      </w:tr>
      <w:tr w:rsidR="00EE77F2" w14:paraId="71F615E2" w14:textId="77777777">
        <w:tc>
          <w:tcPr>
            <w:tcW w:w="3114" w:type="dxa"/>
            <w:shd w:val="clear" w:color="auto" w:fill="auto"/>
          </w:tcPr>
          <w:p w14:paraId="234FD21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82" w:type="dxa"/>
          </w:tcPr>
          <w:p w14:paraId="2F6C350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p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2C44908" w14:textId="77777777">
        <w:tc>
          <w:tcPr>
            <w:tcW w:w="3114" w:type="dxa"/>
          </w:tcPr>
          <w:p w14:paraId="71C41AE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82" w:type="dxa"/>
          </w:tcPr>
          <w:p w14:paraId="1670C2E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C4A278F" w14:textId="77777777">
        <w:tc>
          <w:tcPr>
            <w:tcW w:w="3114" w:type="dxa"/>
          </w:tcPr>
          <w:p w14:paraId="0F71853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5182" w:type="dxa"/>
          </w:tcPr>
          <w:p w14:paraId="3BF6FE4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2450342" w14:textId="77777777">
        <w:tc>
          <w:tcPr>
            <w:tcW w:w="3114" w:type="dxa"/>
          </w:tcPr>
          <w:p w14:paraId="4053E17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5182" w:type="dxa"/>
          </w:tcPr>
          <w:p w14:paraId="5C36B94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E267849" w14:textId="77777777">
        <w:tc>
          <w:tcPr>
            <w:tcW w:w="3114" w:type="dxa"/>
          </w:tcPr>
          <w:p w14:paraId="3F5BEF3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182" w:type="dxa"/>
          </w:tcPr>
          <w:p w14:paraId="2464E9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725E3F6" w14:textId="77777777">
        <w:tc>
          <w:tcPr>
            <w:tcW w:w="3114" w:type="dxa"/>
          </w:tcPr>
          <w:p w14:paraId="0AD9B49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5182" w:type="dxa"/>
          </w:tcPr>
          <w:p w14:paraId="419AC4E2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Trochan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1D7341E4" w14:textId="77777777">
        <w:tc>
          <w:tcPr>
            <w:tcW w:w="3114" w:type="dxa"/>
            <w:shd w:val="clear" w:color="auto" w:fill="auto"/>
          </w:tcPr>
          <w:p w14:paraId="7A42657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5182" w:type="dxa"/>
          </w:tcPr>
          <w:p w14:paraId="04836BD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s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8F4E95B" w14:textId="77777777">
        <w:tc>
          <w:tcPr>
            <w:tcW w:w="3114" w:type="dxa"/>
            <w:shd w:val="clear" w:color="auto" w:fill="auto"/>
          </w:tcPr>
          <w:p w14:paraId="334267F6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182" w:type="dxa"/>
          </w:tcPr>
          <w:p w14:paraId="5289986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610322A" w14:textId="77777777">
        <w:tc>
          <w:tcPr>
            <w:tcW w:w="3114" w:type="dxa"/>
            <w:shd w:val="clear" w:color="auto" w:fill="auto"/>
          </w:tcPr>
          <w:p w14:paraId="69F0957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182" w:type="dxa"/>
          </w:tcPr>
          <w:p w14:paraId="7F018FBC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F33C162" w14:textId="77777777">
        <w:tc>
          <w:tcPr>
            <w:tcW w:w="3114" w:type="dxa"/>
            <w:shd w:val="clear" w:color="auto" w:fill="auto"/>
          </w:tcPr>
          <w:p w14:paraId="3841DCC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182" w:type="dxa"/>
          </w:tcPr>
          <w:p w14:paraId="49C83AD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ur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A52B799" w14:textId="77777777">
        <w:tc>
          <w:tcPr>
            <w:tcW w:w="3114" w:type="dxa"/>
            <w:shd w:val="clear" w:color="auto" w:fill="auto"/>
          </w:tcPr>
          <w:p w14:paraId="007EA85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182" w:type="dxa"/>
          </w:tcPr>
          <w:p w14:paraId="59A9555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ractures, Femu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005D1B25" w14:textId="77777777">
        <w:tc>
          <w:tcPr>
            <w:tcW w:w="3114" w:type="dxa"/>
            <w:shd w:val="clear" w:color="auto" w:fill="auto"/>
          </w:tcPr>
          <w:p w14:paraId="2438A73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182" w:type="dxa"/>
          </w:tcPr>
          <w:p w14:paraId="01C6845D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4275238" w14:textId="77777777">
        <w:tc>
          <w:tcPr>
            <w:tcW w:w="3114" w:type="dxa"/>
            <w:shd w:val="clear" w:color="auto" w:fill="auto"/>
          </w:tcPr>
          <w:p w14:paraId="653E833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5182" w:type="dxa"/>
          </w:tcPr>
          <w:p w14:paraId="42F2BD9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C8612CF" w14:textId="77777777">
        <w:tc>
          <w:tcPr>
            <w:tcW w:w="3114" w:type="dxa"/>
            <w:shd w:val="clear" w:color="auto" w:fill="auto"/>
          </w:tcPr>
          <w:p w14:paraId="06906EE9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5182" w:type="dxa"/>
          </w:tcPr>
          <w:p w14:paraId="78B0869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 Trochlear Fra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4AC406AF" w14:textId="77777777">
        <w:tc>
          <w:tcPr>
            <w:tcW w:w="3114" w:type="dxa"/>
            <w:shd w:val="clear" w:color="auto" w:fill="auto"/>
          </w:tcPr>
          <w:p w14:paraId="070D011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5182" w:type="dxa"/>
          </w:tcPr>
          <w:p w14:paraId="11E439D8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F07EBBE" w14:textId="77777777">
        <w:tc>
          <w:tcPr>
            <w:tcW w:w="3114" w:type="dxa"/>
            <w:shd w:val="clear" w:color="auto" w:fill="auto"/>
          </w:tcPr>
          <w:p w14:paraId="5F075A0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5182" w:type="dxa"/>
          </w:tcPr>
          <w:p w14:paraId="30F264D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actures, Femoral Troch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7CED2353" w14:textId="77777777">
        <w:tc>
          <w:tcPr>
            <w:tcW w:w="3114" w:type="dxa"/>
            <w:shd w:val="clear" w:color="auto" w:fill="auto"/>
          </w:tcPr>
          <w:p w14:paraId="3C2E898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5182" w:type="dxa"/>
          </w:tcPr>
          <w:p w14:paraId="5CF6533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ochlear Fracture, 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5957A30C" w14:textId="77777777">
        <w:tc>
          <w:tcPr>
            <w:tcW w:w="3114" w:type="dxa"/>
            <w:shd w:val="clear" w:color="auto" w:fill="auto"/>
          </w:tcPr>
          <w:p w14:paraId="1874B5B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5182" w:type="dxa"/>
          </w:tcPr>
          <w:p w14:paraId="5A52343A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ochlear Fracture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o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244784E2" w14:textId="77777777">
        <w:tc>
          <w:tcPr>
            <w:tcW w:w="3114" w:type="dxa"/>
            <w:shd w:val="clear" w:color="auto" w:fill="auto"/>
          </w:tcPr>
          <w:p w14:paraId="40D2DAB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5182" w:type="dxa"/>
          </w:tcPr>
          <w:p w14:paraId="60B3E0B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65F763EB" w14:textId="77777777">
        <w:tc>
          <w:tcPr>
            <w:tcW w:w="3114" w:type="dxa"/>
            <w:shd w:val="clear" w:color="auto" w:fill="auto"/>
          </w:tcPr>
          <w:p w14:paraId="2755DE5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5182" w:type="dxa"/>
          </w:tcPr>
          <w:p w14:paraId="09E964E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trochanteric Fra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EE77F2" w14:paraId="395B81F5" w14:textId="77777777">
        <w:tc>
          <w:tcPr>
            <w:tcW w:w="3114" w:type="dxa"/>
            <w:shd w:val="clear" w:color="auto" w:fill="auto"/>
          </w:tcPr>
          <w:p w14:paraId="1BB474E0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5182" w:type="dxa"/>
          </w:tcPr>
          <w:p w14:paraId="6D4C35EB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#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E77F2" w14:paraId="79C562C2" w14:textId="77777777">
        <w:tc>
          <w:tcPr>
            <w:tcW w:w="3114" w:type="dxa"/>
            <w:shd w:val="clear" w:color="auto" w:fill="auto"/>
          </w:tcPr>
          <w:p w14:paraId="4190F4C4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5182" w:type="dxa"/>
          </w:tcPr>
          <w:p w14:paraId="66006D9E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E77F2" w14:paraId="08486D36" w14:textId="77777777">
        <w:tc>
          <w:tcPr>
            <w:tcW w:w="3114" w:type="dxa"/>
            <w:vMerge w:val="restart"/>
          </w:tcPr>
          <w:p w14:paraId="3BEC668F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ters</w:t>
            </w:r>
          </w:p>
        </w:tc>
        <w:tc>
          <w:tcPr>
            <w:tcW w:w="5182" w:type="dxa"/>
          </w:tcPr>
          <w:p w14:paraId="1450DE55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by year: from 1940 to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arch 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E77F2" w14:paraId="191E95BC" w14:textId="77777777">
        <w:tc>
          <w:tcPr>
            <w:tcW w:w="3114" w:type="dxa"/>
            <w:vMerge/>
          </w:tcPr>
          <w:p w14:paraId="09F907B0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5CF9F501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guage: English </w:t>
            </w:r>
          </w:p>
        </w:tc>
      </w:tr>
      <w:tr w:rsidR="00EE77F2" w14:paraId="7BCC2D9F" w14:textId="77777777">
        <w:tc>
          <w:tcPr>
            <w:tcW w:w="3114" w:type="dxa"/>
            <w:vMerge/>
          </w:tcPr>
          <w:p w14:paraId="29F905A5" w14:textId="77777777" w:rsidR="00EE77F2" w:rsidRDefault="00EE77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2" w:type="dxa"/>
          </w:tcPr>
          <w:p w14:paraId="7D1FDCE7" w14:textId="77777777" w:rsidR="00EE77F2" w:rsidRDefault="001C22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: Web of Science</w:t>
            </w:r>
          </w:p>
        </w:tc>
      </w:tr>
    </w:tbl>
    <w:p w14:paraId="67E7423F" w14:textId="77777777" w:rsidR="00EE77F2" w:rsidRDefault="00EE77F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53794" w14:textId="77777777" w:rsidR="00EE77F2" w:rsidRDefault="00EE77F2">
      <w:pPr>
        <w:rPr>
          <w:rFonts w:hint="eastAsia"/>
        </w:rPr>
      </w:pPr>
    </w:p>
    <w:p w14:paraId="1FA7BE63" w14:textId="77777777" w:rsidR="00EE77F2" w:rsidRDefault="00EE77F2">
      <w:pPr>
        <w:rPr>
          <w:rFonts w:hint="eastAsia"/>
        </w:rPr>
      </w:pPr>
    </w:p>
    <w:p w14:paraId="611DB207" w14:textId="77777777" w:rsidR="00EE77F2" w:rsidRDefault="00EE77F2">
      <w:pPr>
        <w:rPr>
          <w:rFonts w:hint="eastAsia"/>
        </w:rPr>
      </w:pPr>
    </w:p>
    <w:sectPr w:rsidR="00EE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D6D2A" w14:textId="77777777" w:rsidR="001C223C" w:rsidRDefault="001C223C" w:rsidP="001C223C">
      <w:pPr>
        <w:rPr>
          <w:rFonts w:hint="eastAsia"/>
        </w:rPr>
      </w:pPr>
      <w:r>
        <w:separator/>
      </w:r>
    </w:p>
  </w:endnote>
  <w:endnote w:type="continuationSeparator" w:id="0">
    <w:p w14:paraId="113E7925" w14:textId="77777777" w:rsidR="001C223C" w:rsidRDefault="001C223C" w:rsidP="001C22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BA28A" w14:textId="77777777" w:rsidR="001C223C" w:rsidRDefault="001C223C" w:rsidP="001C223C">
      <w:pPr>
        <w:rPr>
          <w:rFonts w:hint="eastAsia"/>
        </w:rPr>
      </w:pPr>
      <w:r>
        <w:separator/>
      </w:r>
    </w:p>
  </w:footnote>
  <w:footnote w:type="continuationSeparator" w:id="0">
    <w:p w14:paraId="56F9E737" w14:textId="77777777" w:rsidR="001C223C" w:rsidRDefault="001C223C" w:rsidP="001C22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g2OTBiNmFlYjVkMzU4OWNhYzU5NWRmZGM2MzMyOGQifQ=="/>
  </w:docVars>
  <w:rsids>
    <w:rsidRoot w:val="00B10068"/>
    <w:rsid w:val="000B4FC6"/>
    <w:rsid w:val="000D7FEF"/>
    <w:rsid w:val="001C223C"/>
    <w:rsid w:val="00252FAA"/>
    <w:rsid w:val="00397D6C"/>
    <w:rsid w:val="00445507"/>
    <w:rsid w:val="005713D0"/>
    <w:rsid w:val="005E304E"/>
    <w:rsid w:val="00624056"/>
    <w:rsid w:val="006F156C"/>
    <w:rsid w:val="007D62BB"/>
    <w:rsid w:val="008A2317"/>
    <w:rsid w:val="0096267D"/>
    <w:rsid w:val="00B10068"/>
    <w:rsid w:val="00B10C2F"/>
    <w:rsid w:val="00BB66C6"/>
    <w:rsid w:val="00CF0F5C"/>
    <w:rsid w:val="00D27BE3"/>
    <w:rsid w:val="00EB021E"/>
    <w:rsid w:val="00EE77F2"/>
    <w:rsid w:val="00FE7025"/>
    <w:rsid w:val="131B748C"/>
    <w:rsid w:val="1B7D0E55"/>
    <w:rsid w:val="24B91EA0"/>
    <w:rsid w:val="3424709C"/>
    <w:rsid w:val="3A830B2E"/>
    <w:rsid w:val="3BC8430F"/>
    <w:rsid w:val="3F5550F2"/>
    <w:rsid w:val="6721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D01CA"/>
  <w15:docId w15:val="{308B8F44-0AB6-4AAC-A291-D9FB74D5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55</Words>
  <Characters>4875</Characters>
  <Application>Microsoft Office Word</Application>
  <DocSecurity>0</DocSecurity>
  <Lines>40</Lines>
  <Paragraphs>11</Paragraphs>
  <ScaleCrop>false</ScaleCrop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, Ping Penny [Student]</dc:creator>
  <cp:lastModifiedBy>郑</cp:lastModifiedBy>
  <cp:revision>12</cp:revision>
  <dcterms:created xsi:type="dcterms:W3CDTF">2023-06-09T03:18:00Z</dcterms:created>
  <dcterms:modified xsi:type="dcterms:W3CDTF">2025-05-0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87e3d68e803e71bb9047d99f3e682941ab9ddaef186652c381643b767db03</vt:lpwstr>
  </property>
  <property fmtid="{D5CDD505-2E9C-101B-9397-08002B2CF9AE}" pid="3" name="KSOProductBuildVer">
    <vt:lpwstr>2052-12.1.0.18608</vt:lpwstr>
  </property>
  <property fmtid="{D5CDD505-2E9C-101B-9397-08002B2CF9AE}" pid="4" name="ICV">
    <vt:lpwstr>0E39819F90804C67AC64AF3E9DD1D440_12</vt:lpwstr>
  </property>
</Properties>
</file>